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1D7BC" w14:textId="0736D866" w:rsidR="0034038C" w:rsidRDefault="00654E8F" w:rsidP="0034038C">
      <w:pPr>
        <w:pStyle w:val="SupplementaryMaterial"/>
        <w:rPr>
          <w:lang w:val="en-GB"/>
        </w:rPr>
      </w:pPr>
      <w:r w:rsidRPr="004379D1">
        <w:rPr>
          <w:lang w:val="en-GB"/>
        </w:rPr>
        <w:t>Supplementary Material</w:t>
      </w:r>
    </w:p>
    <w:p w14:paraId="5E187FC5" w14:textId="77777777" w:rsidR="0034038C" w:rsidRPr="0034038C" w:rsidRDefault="0034038C" w:rsidP="0034038C">
      <w:pPr>
        <w:pStyle w:val="Title"/>
        <w:spacing w:before="100" w:after="100"/>
        <w:rPr>
          <w:sz w:val="20"/>
          <w:szCs w:val="20"/>
          <w:lang w:val="en-GB"/>
        </w:rPr>
      </w:pPr>
    </w:p>
    <w:p w14:paraId="0A8DB645" w14:textId="7DBEFA95" w:rsidR="0034038C" w:rsidRDefault="0034038C" w:rsidP="00104176">
      <w:pPr>
        <w:pStyle w:val="ListParagraph"/>
        <w:numPr>
          <w:ilvl w:val="0"/>
          <w:numId w:val="20"/>
        </w:numPr>
        <w:spacing w:before="100" w:after="100"/>
      </w:pPr>
      <w:r>
        <w:t>Appendices</w:t>
      </w:r>
    </w:p>
    <w:p w14:paraId="19BD21BA" w14:textId="5CEF84BB" w:rsidR="0034038C" w:rsidRPr="0034038C" w:rsidRDefault="0034038C" w:rsidP="00104176">
      <w:pPr>
        <w:pStyle w:val="ListParagraph"/>
        <w:numPr>
          <w:ilvl w:val="0"/>
          <w:numId w:val="20"/>
        </w:numPr>
        <w:spacing w:before="100" w:after="100"/>
      </w:pPr>
      <w:r>
        <w:t>Supplemental Data</w:t>
      </w:r>
    </w:p>
    <w:p w14:paraId="03920B60" w14:textId="77777777" w:rsidR="004379D1" w:rsidRPr="004379D1" w:rsidRDefault="004379D1" w:rsidP="004379D1">
      <w:pPr>
        <w:pStyle w:val="Heading1"/>
        <w:numPr>
          <w:ilvl w:val="0"/>
          <w:numId w:val="0"/>
        </w:numPr>
        <w:ind w:left="567" w:hanging="567"/>
        <w:rPr>
          <w:lang w:val="en-GB"/>
        </w:rPr>
      </w:pPr>
    </w:p>
    <w:p w14:paraId="15990C21" w14:textId="7549266A" w:rsidR="004379D1" w:rsidRPr="0034038C" w:rsidRDefault="004379D1" w:rsidP="00104176">
      <w:pPr>
        <w:pStyle w:val="Heading1"/>
        <w:numPr>
          <w:ilvl w:val="0"/>
          <w:numId w:val="21"/>
        </w:numPr>
        <w:rPr>
          <w:rFonts w:eastAsia="Times New Roman"/>
          <w:bCs/>
          <w:sz w:val="32"/>
          <w:szCs w:val="32"/>
          <w:lang w:val="en-GB" w:eastAsia="en-GB"/>
        </w:rPr>
      </w:pPr>
      <w:r w:rsidRPr="0034038C">
        <w:rPr>
          <w:rFonts w:eastAsia="Times New Roman"/>
          <w:bCs/>
          <w:sz w:val="32"/>
          <w:szCs w:val="32"/>
          <w:lang w:val="en-GB" w:eastAsia="en-GB"/>
        </w:rPr>
        <w:t>Appendi</w:t>
      </w:r>
      <w:r w:rsidR="008F4232" w:rsidRPr="0034038C">
        <w:rPr>
          <w:rFonts w:eastAsia="Times New Roman"/>
          <w:bCs/>
          <w:sz w:val="32"/>
          <w:szCs w:val="32"/>
          <w:lang w:val="en-GB" w:eastAsia="en-GB"/>
        </w:rPr>
        <w:t>ces</w:t>
      </w:r>
    </w:p>
    <w:p w14:paraId="2B730FC7" w14:textId="14CB26AA" w:rsidR="004379D1" w:rsidRPr="004379D1" w:rsidRDefault="004379D1" w:rsidP="004379D1">
      <w:pPr>
        <w:rPr>
          <w:b/>
          <w:bCs/>
        </w:rPr>
      </w:pPr>
    </w:p>
    <w:p w14:paraId="0C878F6D" w14:textId="629717A5" w:rsidR="004379D1" w:rsidRPr="004379D1" w:rsidRDefault="004379D1" w:rsidP="004379D1">
      <w:pPr>
        <w:rPr>
          <w:b/>
          <w:bCs/>
        </w:rPr>
      </w:pPr>
      <w:r w:rsidRPr="004379D1">
        <w:rPr>
          <w:b/>
          <w:bCs/>
        </w:rPr>
        <w:t xml:space="preserve">Appendix 1 – Terms used to separate studies related to oncology/haematolo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379D1" w:rsidRPr="004379D1" w14:paraId="63301154" w14:textId="77777777" w:rsidTr="00AC44EC">
        <w:tc>
          <w:tcPr>
            <w:tcW w:w="9016" w:type="dxa"/>
            <w:shd w:val="clear" w:color="auto" w:fill="EEECE1" w:themeFill="background2"/>
          </w:tcPr>
          <w:p w14:paraId="479611A7" w14:textId="77777777" w:rsidR="004379D1" w:rsidRPr="004379D1" w:rsidRDefault="004379D1" w:rsidP="00AC44EC">
            <w:pPr>
              <w:rPr>
                <w:b/>
                <w:bCs/>
              </w:rPr>
            </w:pPr>
            <w:r w:rsidRPr="004379D1">
              <w:rPr>
                <w:b/>
                <w:bCs/>
              </w:rPr>
              <w:t xml:space="preserve">General terms in oncology/haematology: </w:t>
            </w:r>
          </w:p>
        </w:tc>
      </w:tr>
      <w:tr w:rsidR="004379D1" w:rsidRPr="004379D1" w14:paraId="3305097B" w14:textId="77777777" w:rsidTr="00AC44EC">
        <w:tc>
          <w:tcPr>
            <w:tcW w:w="9016" w:type="dxa"/>
            <w:shd w:val="clear" w:color="auto" w:fill="auto"/>
          </w:tcPr>
          <w:p w14:paraId="2F805CF5" w14:textId="77777777" w:rsidR="004379D1" w:rsidRDefault="004379D1" w:rsidP="00AC44EC">
            <w:r w:rsidRPr="004379D1">
              <w:t xml:space="preserve">cancer, </w:t>
            </w:r>
            <w:proofErr w:type="spellStart"/>
            <w:r w:rsidRPr="004379D1">
              <w:t>oncolog</w:t>
            </w:r>
            <w:proofErr w:type="spellEnd"/>
            <w:r w:rsidRPr="004379D1">
              <w:t xml:space="preserve">, </w:t>
            </w:r>
            <w:proofErr w:type="spellStart"/>
            <w:r w:rsidRPr="004379D1">
              <w:t>hematolo</w:t>
            </w:r>
            <w:proofErr w:type="spellEnd"/>
            <w:r w:rsidRPr="004379D1">
              <w:t xml:space="preserve">, </w:t>
            </w:r>
            <w:proofErr w:type="spellStart"/>
            <w:r w:rsidRPr="004379D1">
              <w:t>haematol</w:t>
            </w:r>
            <w:proofErr w:type="spellEnd"/>
            <w:r w:rsidRPr="004379D1">
              <w:t xml:space="preserve">, </w:t>
            </w:r>
            <w:proofErr w:type="spellStart"/>
            <w:r w:rsidRPr="004379D1">
              <w:t>neoplas</w:t>
            </w:r>
            <w:proofErr w:type="spellEnd"/>
            <w:r w:rsidRPr="004379D1">
              <w:t xml:space="preserve">, carcinoma, </w:t>
            </w:r>
            <w:proofErr w:type="spellStart"/>
            <w:r w:rsidRPr="004379D1">
              <w:t>malignan</w:t>
            </w:r>
            <w:proofErr w:type="spellEnd"/>
            <w:r w:rsidRPr="004379D1">
              <w:t xml:space="preserve">, </w:t>
            </w:r>
            <w:proofErr w:type="spellStart"/>
            <w:r w:rsidRPr="004379D1">
              <w:t>metasta</w:t>
            </w:r>
            <w:proofErr w:type="spellEnd"/>
            <w:r w:rsidRPr="004379D1">
              <w:t xml:space="preserve">, tumour, </w:t>
            </w:r>
            <w:proofErr w:type="spellStart"/>
            <w:r w:rsidRPr="004379D1">
              <w:t>tumor</w:t>
            </w:r>
            <w:proofErr w:type="spellEnd"/>
            <w:r w:rsidRPr="004379D1">
              <w:t>, chemotherapy, cytotoxic</w:t>
            </w:r>
          </w:p>
          <w:p w14:paraId="468D3A5E" w14:textId="7D227F73" w:rsidR="00104176" w:rsidRPr="004379D1" w:rsidRDefault="00104176" w:rsidP="00AC44EC"/>
        </w:tc>
      </w:tr>
      <w:tr w:rsidR="004379D1" w:rsidRPr="004379D1" w14:paraId="177F4296" w14:textId="77777777" w:rsidTr="00AC44EC">
        <w:tc>
          <w:tcPr>
            <w:tcW w:w="9016" w:type="dxa"/>
            <w:shd w:val="clear" w:color="auto" w:fill="EEECE1" w:themeFill="background2"/>
          </w:tcPr>
          <w:p w14:paraId="63498BA6" w14:textId="77777777" w:rsidR="004379D1" w:rsidRPr="004379D1" w:rsidRDefault="004379D1" w:rsidP="00AC44EC">
            <w:r w:rsidRPr="004379D1">
              <w:rPr>
                <w:b/>
                <w:bCs/>
              </w:rPr>
              <w:t>Terms related to common antineoplastic agents:</w:t>
            </w:r>
          </w:p>
        </w:tc>
      </w:tr>
      <w:tr w:rsidR="004379D1" w:rsidRPr="004379D1" w14:paraId="63DB0738" w14:textId="77777777" w:rsidTr="00AC44EC">
        <w:tc>
          <w:tcPr>
            <w:tcW w:w="9016" w:type="dxa"/>
          </w:tcPr>
          <w:p w14:paraId="582BDA26" w14:textId="31DD5533" w:rsidR="004379D1" w:rsidRPr="004379D1" w:rsidRDefault="004379D1" w:rsidP="00AC44EC">
            <w:pPr>
              <w:rPr>
                <w:b/>
                <w:bCs/>
              </w:rPr>
            </w:pPr>
            <w:r w:rsidRPr="004379D1">
              <w:rPr>
                <w:i/>
                <w:iCs/>
              </w:rPr>
              <w:t>Cytotoxic antineoplastics</w:t>
            </w:r>
            <w:r w:rsidRPr="004379D1">
              <w:rPr>
                <w:b/>
                <w:bCs/>
              </w:rPr>
              <w:t xml:space="preserve">: </w:t>
            </w:r>
            <w:r w:rsidRPr="004379D1">
              <w:t xml:space="preserve">methotrexate, busulfan, fluorouracil, 5-fu, capecitabine, mercaptopurine, </w:t>
            </w:r>
            <w:proofErr w:type="spellStart"/>
            <w:r w:rsidRPr="004379D1">
              <w:t>taxel</w:t>
            </w:r>
            <w:proofErr w:type="spellEnd"/>
            <w:r w:rsidRPr="004379D1">
              <w:t xml:space="preserve">, platin, cyclophosphamide, asparaginase, </w:t>
            </w:r>
            <w:proofErr w:type="spellStart"/>
            <w:r w:rsidRPr="004379D1">
              <w:t>alidomide</w:t>
            </w:r>
            <w:proofErr w:type="spellEnd"/>
            <w:r w:rsidRPr="004379D1">
              <w:t>, etoposide</w:t>
            </w:r>
          </w:p>
          <w:p w14:paraId="2B433194" w14:textId="77777777" w:rsidR="00104176" w:rsidRDefault="00104176" w:rsidP="00AC44EC">
            <w:pPr>
              <w:rPr>
                <w:i/>
                <w:iCs/>
              </w:rPr>
            </w:pPr>
          </w:p>
          <w:p w14:paraId="7179D965" w14:textId="7F278C6D" w:rsidR="004379D1" w:rsidRPr="004379D1" w:rsidRDefault="004379D1" w:rsidP="00AC44EC">
            <w:pPr>
              <w:rPr>
                <w:b/>
                <w:bCs/>
              </w:rPr>
            </w:pPr>
            <w:r w:rsidRPr="004379D1">
              <w:rPr>
                <w:i/>
                <w:iCs/>
              </w:rPr>
              <w:t>Hormonal antineoplastics:</w:t>
            </w:r>
            <w:r w:rsidRPr="004379D1">
              <w:rPr>
                <w:b/>
                <w:bCs/>
              </w:rPr>
              <w:t xml:space="preserve"> </w:t>
            </w:r>
            <w:r w:rsidRPr="004379D1">
              <w:t xml:space="preserve">tamoxifen, abiraterone, mitotane, hormonal, </w:t>
            </w:r>
            <w:proofErr w:type="spellStart"/>
            <w:r w:rsidRPr="004379D1">
              <w:t>lutamide</w:t>
            </w:r>
            <w:proofErr w:type="spellEnd"/>
            <w:r w:rsidRPr="004379D1">
              <w:t>, androgen</w:t>
            </w:r>
          </w:p>
          <w:p w14:paraId="477AC229" w14:textId="77777777" w:rsidR="00104176" w:rsidRDefault="00104176" w:rsidP="00AC44EC">
            <w:pPr>
              <w:rPr>
                <w:i/>
                <w:iCs/>
              </w:rPr>
            </w:pPr>
          </w:p>
          <w:p w14:paraId="161D4053" w14:textId="4BD1B788" w:rsidR="004379D1" w:rsidRPr="004379D1" w:rsidRDefault="004379D1" w:rsidP="00AC44EC">
            <w:r w:rsidRPr="004379D1">
              <w:rPr>
                <w:i/>
                <w:iCs/>
              </w:rPr>
              <w:t>Kinase inhibitors:</w:t>
            </w:r>
            <w:r w:rsidRPr="004379D1">
              <w:rPr>
                <w:b/>
                <w:bCs/>
              </w:rPr>
              <w:t xml:space="preserve"> </w:t>
            </w:r>
            <w:r w:rsidRPr="004379D1">
              <w:t xml:space="preserve">tyrosine, </w:t>
            </w:r>
            <w:proofErr w:type="spellStart"/>
            <w:r w:rsidRPr="004379D1">
              <w:t>tinib</w:t>
            </w:r>
            <w:proofErr w:type="spellEnd"/>
            <w:r w:rsidRPr="004379D1">
              <w:t xml:space="preserve">, </w:t>
            </w:r>
            <w:proofErr w:type="spellStart"/>
            <w:r w:rsidRPr="004379D1">
              <w:t>fenib</w:t>
            </w:r>
            <w:proofErr w:type="spellEnd"/>
            <w:r w:rsidRPr="004379D1">
              <w:t xml:space="preserve">, </w:t>
            </w:r>
            <w:proofErr w:type="spellStart"/>
            <w:r w:rsidRPr="004379D1">
              <w:t>clib</w:t>
            </w:r>
            <w:proofErr w:type="spellEnd"/>
            <w:r w:rsidRPr="004379D1">
              <w:t xml:space="preserve">, </w:t>
            </w:r>
            <w:proofErr w:type="spellStart"/>
            <w:r w:rsidRPr="004379D1">
              <w:t>inib</w:t>
            </w:r>
            <w:proofErr w:type="spellEnd"/>
            <w:r w:rsidRPr="004379D1">
              <w:t xml:space="preserve">, </w:t>
            </w:r>
            <w:proofErr w:type="spellStart"/>
            <w:r w:rsidRPr="004379D1">
              <w:t>anib</w:t>
            </w:r>
            <w:proofErr w:type="spellEnd"/>
          </w:p>
          <w:p w14:paraId="3F76EBF4" w14:textId="77777777" w:rsidR="00104176" w:rsidRDefault="00104176" w:rsidP="00AC44EC">
            <w:pPr>
              <w:rPr>
                <w:i/>
                <w:iCs/>
              </w:rPr>
            </w:pPr>
          </w:p>
          <w:p w14:paraId="481C34CD" w14:textId="77777777" w:rsidR="004379D1" w:rsidRDefault="004379D1" w:rsidP="00AC44EC">
            <w:r w:rsidRPr="004379D1">
              <w:rPr>
                <w:i/>
                <w:iCs/>
              </w:rPr>
              <w:t>Monoclonal antibodies:</w:t>
            </w:r>
            <w:r w:rsidRPr="004379D1">
              <w:rPr>
                <w:b/>
                <w:bCs/>
              </w:rPr>
              <w:t xml:space="preserve"> </w:t>
            </w:r>
            <w:proofErr w:type="spellStart"/>
            <w:r w:rsidRPr="004379D1">
              <w:t>mab</w:t>
            </w:r>
            <w:proofErr w:type="spellEnd"/>
          </w:p>
          <w:p w14:paraId="7B3964C0" w14:textId="5046D312" w:rsidR="00104176" w:rsidRPr="004379D1" w:rsidRDefault="00104176" w:rsidP="00AC44EC"/>
        </w:tc>
      </w:tr>
    </w:tbl>
    <w:p w14:paraId="64B0D7B8" w14:textId="5D59B051" w:rsidR="004379D1" w:rsidRDefault="004379D1" w:rsidP="004379D1"/>
    <w:p w14:paraId="54CE0876" w14:textId="77777777" w:rsidR="00104176" w:rsidRPr="004379D1" w:rsidRDefault="00104176" w:rsidP="004379D1"/>
    <w:p w14:paraId="7F977490" w14:textId="0BF8CB2C" w:rsidR="004379D1" w:rsidRPr="004379D1" w:rsidRDefault="004379D1" w:rsidP="004379D1">
      <w:pPr>
        <w:rPr>
          <w:u w:val="single"/>
        </w:rPr>
      </w:pPr>
      <w:r w:rsidRPr="004379D1">
        <w:rPr>
          <w:b/>
          <w:bCs/>
        </w:rPr>
        <w:t>Appendix 2 – Study design tagging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4815"/>
        <w:gridCol w:w="4961"/>
      </w:tblGrid>
      <w:tr w:rsidR="004379D1" w:rsidRPr="004379D1" w14:paraId="617EB733" w14:textId="77777777" w:rsidTr="00AC44EC">
        <w:tc>
          <w:tcPr>
            <w:tcW w:w="4815" w:type="dxa"/>
            <w:shd w:val="clear" w:color="auto" w:fill="EEECE1" w:themeFill="background2"/>
          </w:tcPr>
          <w:p w14:paraId="705FA8ED" w14:textId="77777777" w:rsidR="004379D1" w:rsidRPr="004379D1" w:rsidRDefault="004379D1" w:rsidP="00AC44EC">
            <w:pPr>
              <w:rPr>
                <w:b/>
                <w:bCs/>
              </w:rPr>
            </w:pPr>
            <w:r w:rsidRPr="004379D1">
              <w:rPr>
                <w:b/>
                <w:bCs/>
              </w:rPr>
              <w:t>Study design</w:t>
            </w:r>
          </w:p>
        </w:tc>
        <w:tc>
          <w:tcPr>
            <w:tcW w:w="4961" w:type="dxa"/>
            <w:shd w:val="clear" w:color="auto" w:fill="EEECE1" w:themeFill="background2"/>
          </w:tcPr>
          <w:p w14:paraId="20E08C9A" w14:textId="77777777" w:rsidR="004379D1" w:rsidRPr="004379D1" w:rsidRDefault="004379D1" w:rsidP="00AC44EC">
            <w:pPr>
              <w:rPr>
                <w:b/>
                <w:bCs/>
              </w:rPr>
            </w:pPr>
            <w:r w:rsidRPr="004379D1">
              <w:rPr>
                <w:b/>
                <w:bCs/>
              </w:rPr>
              <w:t>Publication type category</w:t>
            </w:r>
          </w:p>
        </w:tc>
      </w:tr>
      <w:tr w:rsidR="004379D1" w:rsidRPr="004379D1" w14:paraId="48798F4A" w14:textId="77777777" w:rsidTr="00AC44EC">
        <w:tc>
          <w:tcPr>
            <w:tcW w:w="4815" w:type="dxa"/>
          </w:tcPr>
          <w:p w14:paraId="5609823D" w14:textId="147CA1B8" w:rsidR="004379D1" w:rsidRPr="004379D1" w:rsidRDefault="004379D1" w:rsidP="00AC44EC">
            <w:r w:rsidRPr="004379D1">
              <w:t>assay development and/or validation, novel extraction method, alternative sampling method</w:t>
            </w:r>
          </w:p>
        </w:tc>
        <w:tc>
          <w:tcPr>
            <w:tcW w:w="4961" w:type="dxa"/>
          </w:tcPr>
          <w:p w14:paraId="45D64749" w14:textId="77777777" w:rsidR="004379D1" w:rsidRPr="004379D1" w:rsidRDefault="004379D1" w:rsidP="00AC44EC">
            <w:r w:rsidRPr="004379D1">
              <w:t>Analytical method development and validation</w:t>
            </w:r>
          </w:p>
        </w:tc>
      </w:tr>
      <w:tr w:rsidR="004379D1" w:rsidRPr="004379D1" w14:paraId="174B1DEC" w14:textId="77777777" w:rsidTr="00AC44EC">
        <w:tc>
          <w:tcPr>
            <w:tcW w:w="4815" w:type="dxa"/>
          </w:tcPr>
          <w:p w14:paraId="57EC3CF7" w14:textId="0C54BD07" w:rsidR="004379D1" w:rsidRPr="004379D1" w:rsidRDefault="004379D1" w:rsidP="00AC44EC">
            <w:r w:rsidRPr="004379D1">
              <w:t>case report, case series, prospective cohorts, retrospective cohorts, randomised controlled trials/non-randomised controlled trials, cost effectiveness analyses</w:t>
            </w:r>
          </w:p>
        </w:tc>
        <w:tc>
          <w:tcPr>
            <w:tcW w:w="4961" w:type="dxa"/>
          </w:tcPr>
          <w:p w14:paraId="1CEBA5FA" w14:textId="77777777" w:rsidR="004379D1" w:rsidRPr="004379D1" w:rsidRDefault="004379D1" w:rsidP="00AC44EC">
            <w:r w:rsidRPr="004379D1">
              <w:t>Clinical trials and primary studies</w:t>
            </w:r>
          </w:p>
        </w:tc>
      </w:tr>
      <w:tr w:rsidR="004379D1" w:rsidRPr="004379D1" w14:paraId="741E9DA8" w14:textId="77777777" w:rsidTr="00AC44EC">
        <w:tc>
          <w:tcPr>
            <w:tcW w:w="4815" w:type="dxa"/>
          </w:tcPr>
          <w:p w14:paraId="004891B9" w14:textId="29E47D53" w:rsidR="004379D1" w:rsidRPr="004379D1" w:rsidRDefault="004379D1" w:rsidP="00AC44EC">
            <w:r w:rsidRPr="004379D1">
              <w:t>narrative review, systematic review, systematic review with meta-analysis, editorial, letter, comment, perspective, guideline, protocol (n=1)</w:t>
            </w:r>
          </w:p>
        </w:tc>
        <w:tc>
          <w:tcPr>
            <w:tcW w:w="4961" w:type="dxa"/>
          </w:tcPr>
          <w:p w14:paraId="7B0B1B2E" w14:textId="77777777" w:rsidR="004379D1" w:rsidRPr="004379D1" w:rsidRDefault="004379D1" w:rsidP="00AC44EC">
            <w:r w:rsidRPr="004379D1">
              <w:t>Reviews and perspectives</w:t>
            </w:r>
          </w:p>
        </w:tc>
      </w:tr>
      <w:tr w:rsidR="004379D1" w:rsidRPr="004379D1" w14:paraId="60F10AF7" w14:textId="77777777" w:rsidTr="00AC44EC">
        <w:tc>
          <w:tcPr>
            <w:tcW w:w="4815" w:type="dxa"/>
          </w:tcPr>
          <w:p w14:paraId="0CD09F52" w14:textId="3DA8B371" w:rsidR="004379D1" w:rsidRPr="004379D1" w:rsidRDefault="004379D1" w:rsidP="00AC44EC">
            <w:r w:rsidRPr="004379D1">
              <w:t>population pharmacokinetic modelling, Monte Carlo simulation</w:t>
            </w:r>
          </w:p>
        </w:tc>
        <w:tc>
          <w:tcPr>
            <w:tcW w:w="4961" w:type="dxa"/>
          </w:tcPr>
          <w:p w14:paraId="3A7CCDD4" w14:textId="77777777" w:rsidR="004379D1" w:rsidRPr="004379D1" w:rsidRDefault="004379D1" w:rsidP="00AC44EC">
            <w:r w:rsidRPr="004379D1">
              <w:t>Modelling and simulation</w:t>
            </w:r>
          </w:p>
        </w:tc>
      </w:tr>
    </w:tbl>
    <w:p w14:paraId="1A3E947A" w14:textId="77777777" w:rsidR="004379D1" w:rsidRPr="004379D1" w:rsidRDefault="004379D1" w:rsidP="004379D1"/>
    <w:p w14:paraId="0A9643E7" w14:textId="77777777" w:rsidR="00104176" w:rsidRDefault="00104176" w:rsidP="00104176">
      <w:pPr>
        <w:spacing w:before="240"/>
        <w:rPr>
          <w:b/>
          <w:bCs/>
          <w:sz w:val="32"/>
          <w:szCs w:val="32"/>
        </w:rPr>
      </w:pPr>
    </w:p>
    <w:p w14:paraId="06FB3021" w14:textId="71592612" w:rsidR="00E60485" w:rsidRPr="00104176" w:rsidRDefault="008F4232" w:rsidP="00104176">
      <w:pPr>
        <w:pStyle w:val="ListParagraph"/>
        <w:numPr>
          <w:ilvl w:val="0"/>
          <w:numId w:val="21"/>
        </w:numPr>
        <w:spacing w:before="240"/>
        <w:rPr>
          <w:b/>
          <w:bCs/>
          <w:sz w:val="32"/>
          <w:szCs w:val="32"/>
        </w:rPr>
      </w:pPr>
      <w:r w:rsidRPr="00104176">
        <w:rPr>
          <w:b/>
          <w:bCs/>
          <w:sz w:val="32"/>
          <w:szCs w:val="32"/>
        </w:rPr>
        <w:lastRenderedPageBreak/>
        <w:t>Supplemental data</w:t>
      </w:r>
    </w:p>
    <w:p w14:paraId="00EA82B5" w14:textId="403E03CA" w:rsidR="00104176" w:rsidRPr="00104176" w:rsidRDefault="00142FE4" w:rsidP="00104176">
      <w:pPr>
        <w:spacing w:before="240"/>
        <w:rPr>
          <w:b/>
          <w:bCs/>
          <w:sz w:val="32"/>
          <w:szCs w:val="32"/>
        </w:rPr>
      </w:pPr>
      <w:r>
        <w:rPr>
          <w:b/>
          <w:bCs/>
        </w:rPr>
        <w:t xml:space="preserve">A complete, tagged data file of our sample can be accessed at: </w:t>
      </w:r>
      <w:hyperlink r:id="rId8" w:history="1">
        <w:r w:rsidRPr="00287E42">
          <w:rPr>
            <w:rStyle w:val="Hyperlink"/>
          </w:rPr>
          <w:t>https://osf.io/t2yvg</w:t>
        </w:r>
      </w:hyperlink>
      <w:r>
        <w:t xml:space="preserve"> </w:t>
      </w:r>
      <w:r>
        <w:rPr>
          <w:b/>
          <w:bCs/>
        </w:rPr>
        <w:t xml:space="preserve"> </w:t>
      </w:r>
    </w:p>
    <w:p w14:paraId="544AE700" w14:textId="77777777" w:rsidR="00142FE4" w:rsidRDefault="00142FE4" w:rsidP="008F4232">
      <w:pPr>
        <w:spacing w:before="240" w:after="240"/>
        <w:rPr>
          <w:b/>
          <w:bCs/>
        </w:rPr>
      </w:pPr>
    </w:p>
    <w:p w14:paraId="743E674D" w14:textId="32E347EC" w:rsidR="008F4232" w:rsidRPr="00104176" w:rsidRDefault="008F4232" w:rsidP="008F4232">
      <w:pPr>
        <w:spacing w:before="240" w:after="240"/>
        <w:rPr>
          <w:b/>
          <w:bCs/>
        </w:rPr>
      </w:pPr>
      <w:r w:rsidRPr="008F4232">
        <w:rPr>
          <w:b/>
          <w:bCs/>
        </w:rPr>
        <w:t>Supplemental Table S1. All antineoplastics: frequency and year of first repor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650"/>
        <w:gridCol w:w="1310"/>
        <w:gridCol w:w="1401"/>
      </w:tblGrid>
      <w:tr w:rsidR="00951264" w:rsidRPr="00104176" w14:paraId="2366EDB2" w14:textId="77777777" w:rsidTr="00951264">
        <w:trPr>
          <w:trHeight w:val="340"/>
        </w:trPr>
        <w:tc>
          <w:tcPr>
            <w:tcW w:w="4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CBB3223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47F3D89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60687BEC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Year of first report</w:t>
            </w:r>
          </w:p>
        </w:tc>
      </w:tr>
      <w:tr w:rsidR="00951264" w:rsidRPr="00104176" w14:paraId="6CA868E7" w14:textId="77777777" w:rsidTr="00951264">
        <w:trPr>
          <w:trHeight w:val="340"/>
        </w:trPr>
        <w:tc>
          <w:tcPr>
            <w:tcW w:w="736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B97ACA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 Cytotoxic antineoplastics</w:t>
            </w:r>
          </w:p>
        </w:tc>
      </w:tr>
      <w:tr w:rsidR="00951264" w:rsidRPr="00104176" w14:paraId="458FB52A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57BD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1 Alkylating agent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9DD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131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6</w:t>
            </w:r>
          </w:p>
        </w:tc>
      </w:tr>
      <w:tr w:rsidR="00951264" w:rsidRPr="00104176" w14:paraId="12202DDF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05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busulf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D0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C568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3</w:t>
            </w:r>
          </w:p>
        </w:tc>
      </w:tr>
      <w:tr w:rsidR="00951264" w:rsidRPr="00104176" w14:paraId="20F42ECB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79A8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245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2A5E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6</w:t>
            </w:r>
          </w:p>
        </w:tc>
      </w:tr>
      <w:tr w:rsidR="00951264" w:rsidRPr="00104176" w14:paraId="149B07BF" w14:textId="77777777" w:rsidTr="00951264">
        <w:trPr>
          <w:trHeight w:val="340"/>
        </w:trPr>
        <w:tc>
          <w:tcPr>
            <w:tcW w:w="4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F67D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2 Anthracyclines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403F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B31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3</w:t>
            </w:r>
          </w:p>
        </w:tc>
      </w:tr>
      <w:tr w:rsidR="00951264" w:rsidRPr="00104176" w14:paraId="0E2D2C05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91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413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B6F6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3</w:t>
            </w:r>
          </w:p>
        </w:tc>
      </w:tr>
      <w:tr w:rsidR="00951264" w:rsidRPr="00104176" w14:paraId="1D860FB3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360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daunorubi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567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D893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9</w:t>
            </w:r>
          </w:p>
        </w:tc>
      </w:tr>
      <w:tr w:rsidR="00951264" w:rsidRPr="00104176" w14:paraId="5E514FB1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FE2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amrubi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D38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D556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951264" w:rsidRPr="00104176" w14:paraId="42F35538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10E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epirubic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E1A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BF6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6</w:t>
            </w:r>
          </w:p>
        </w:tc>
      </w:tr>
      <w:tr w:rsidR="00951264" w:rsidRPr="00104176" w14:paraId="27CA97AB" w14:textId="77777777" w:rsidTr="00951264">
        <w:trPr>
          <w:trHeight w:val="340"/>
        </w:trPr>
        <w:tc>
          <w:tcPr>
            <w:tcW w:w="4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2E06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3 Antimetabolites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462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AA22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0</w:t>
            </w:r>
          </w:p>
        </w:tc>
      </w:tr>
      <w:tr w:rsidR="00951264" w:rsidRPr="00104176" w14:paraId="453EFC09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402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16F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4E26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0</w:t>
            </w:r>
          </w:p>
        </w:tc>
      </w:tr>
      <w:tr w:rsidR="00951264" w:rsidRPr="00104176" w14:paraId="4686470A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C4F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fluorourac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9CC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9895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0</w:t>
            </w:r>
          </w:p>
        </w:tc>
      </w:tr>
      <w:tr w:rsidR="00951264" w:rsidRPr="00104176" w14:paraId="30840613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173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mercaptopur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3E8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64E3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6</w:t>
            </w:r>
          </w:p>
        </w:tc>
      </w:tr>
      <w:tr w:rsidR="00951264" w:rsidRPr="00104176" w14:paraId="0CBDF2F2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DC2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apecitab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529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0CB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3</w:t>
            </w:r>
          </w:p>
        </w:tc>
      </w:tr>
      <w:tr w:rsidR="00951264" w:rsidRPr="00104176" w14:paraId="79C6745F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EA4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hioguanine (tioguanine n=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A9F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01C9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70EEC1CD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495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469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5698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951264" w:rsidRPr="00104176" w14:paraId="01119591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BA2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ytarabine/cytosine arabinosid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2EF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33CD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6</w:t>
            </w:r>
          </w:p>
        </w:tc>
      </w:tr>
      <w:tr w:rsidR="00951264" w:rsidRPr="00104176" w14:paraId="16436CF8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9B8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emetrex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E78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B08F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1F738705" w14:textId="77777777" w:rsidTr="00951264">
        <w:trPr>
          <w:trHeight w:val="340"/>
        </w:trPr>
        <w:tc>
          <w:tcPr>
            <w:tcW w:w="4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2CA4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 xml:space="preserve">1.4 Platinum compounds 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556C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FAFA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2</w:t>
            </w:r>
          </w:p>
        </w:tc>
      </w:tr>
      <w:tr w:rsidR="00951264" w:rsidRPr="00104176" w14:paraId="6EB351A0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985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arboplat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27E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906B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2</w:t>
            </w:r>
          </w:p>
        </w:tc>
      </w:tr>
      <w:tr w:rsidR="00951264" w:rsidRPr="00104176" w14:paraId="09470990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B5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E7F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2634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3</w:t>
            </w:r>
          </w:p>
        </w:tc>
      </w:tr>
      <w:tr w:rsidR="00951264" w:rsidRPr="00104176" w14:paraId="0F9E2325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57C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oxaliplat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640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834C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951264" w:rsidRPr="00104176" w14:paraId="56E7426D" w14:textId="77777777" w:rsidTr="00951264">
        <w:trPr>
          <w:trHeight w:val="340"/>
        </w:trPr>
        <w:tc>
          <w:tcPr>
            <w:tcW w:w="4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FC49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 xml:space="preserve">1.5 </w:t>
            </w:r>
            <w:proofErr w:type="spellStart"/>
            <w:r w:rsidRPr="00104176">
              <w:rPr>
                <w:b/>
                <w:bCs/>
                <w:color w:val="000000"/>
                <w:sz w:val="20"/>
                <w:szCs w:val="20"/>
              </w:rPr>
              <w:t>Taxanes</w:t>
            </w:r>
            <w:proofErr w:type="spellEnd"/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95F0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04A1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951264" w:rsidRPr="00104176" w14:paraId="238A54B0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22EC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6A9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AC95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951264" w:rsidRPr="00104176" w14:paraId="7086EE1B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AE1F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7F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05F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4B1BCE95" w14:textId="77777777" w:rsidTr="00951264">
        <w:trPr>
          <w:trHeight w:val="340"/>
        </w:trPr>
        <w:tc>
          <w:tcPr>
            <w:tcW w:w="4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7B0C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 xml:space="preserve">1.6 Topoisomerase I inhibitors 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2AF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6202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9</w:t>
            </w:r>
          </w:p>
        </w:tc>
      </w:tr>
      <w:tr w:rsidR="00951264" w:rsidRPr="00104176" w14:paraId="574A6222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16B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irinotec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B26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A2B4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9</w:t>
            </w:r>
          </w:p>
        </w:tc>
      </w:tr>
      <w:tr w:rsidR="00951264" w:rsidRPr="00104176" w14:paraId="473687EE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A690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opotec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7F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E65D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951264" w:rsidRPr="00104176" w14:paraId="7DAB915B" w14:textId="77777777" w:rsidTr="00951264">
        <w:trPr>
          <w:trHeight w:val="340"/>
        </w:trPr>
        <w:tc>
          <w:tcPr>
            <w:tcW w:w="4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9B97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7 Vinca alkaloid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B97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BF6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1</w:t>
            </w:r>
          </w:p>
        </w:tc>
      </w:tr>
      <w:tr w:rsidR="00951264" w:rsidRPr="00104176" w14:paraId="47C2E300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401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vinblast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080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F8FF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951264" w:rsidRPr="00104176" w14:paraId="021A48D2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62E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A9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8705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1</w:t>
            </w:r>
          </w:p>
        </w:tc>
      </w:tr>
      <w:tr w:rsidR="00951264" w:rsidRPr="00104176" w14:paraId="1A46198C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4EE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lastRenderedPageBreak/>
              <w:t>vinorelb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804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139E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951264" w:rsidRPr="00104176" w14:paraId="46FFDCC3" w14:textId="77777777" w:rsidTr="00951264">
        <w:trPr>
          <w:trHeight w:val="340"/>
        </w:trPr>
        <w:tc>
          <w:tcPr>
            <w:tcW w:w="4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DB2A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8 Other cytotoxic antineoplastics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A2C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3F2A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7</w:t>
            </w:r>
          </w:p>
        </w:tc>
      </w:tr>
      <w:tr w:rsidR="00951264" w:rsidRPr="00104176" w14:paraId="77AAB941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040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882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FA93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0</w:t>
            </w:r>
          </w:p>
        </w:tc>
      </w:tr>
      <w:tr w:rsidR="00951264" w:rsidRPr="00104176" w14:paraId="58DF2BD9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F2F7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bleomyci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2CD6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F33B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7</w:t>
            </w:r>
          </w:p>
        </w:tc>
      </w:tr>
      <w:tr w:rsidR="00951264" w:rsidRPr="00104176" w14:paraId="5792E9E0" w14:textId="77777777" w:rsidTr="00951264">
        <w:trPr>
          <w:trHeight w:val="340"/>
        </w:trPr>
        <w:tc>
          <w:tcPr>
            <w:tcW w:w="736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A20B29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. Noncytotoxic antineoplastics</w:t>
            </w:r>
          </w:p>
        </w:tc>
      </w:tr>
      <w:tr w:rsidR="00951264" w:rsidRPr="00104176" w14:paraId="1C6D287A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293E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.1 Hormonal antineoplastic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F474" w14:textId="77777777" w:rsidR="00951264" w:rsidRPr="00104176" w:rsidRDefault="0095126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C0A89" w14:textId="77777777" w:rsidR="00951264" w:rsidRPr="00104176" w:rsidRDefault="0095126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004</w:t>
            </w:r>
          </w:p>
        </w:tc>
      </w:tr>
      <w:tr w:rsidR="00951264" w:rsidRPr="00104176" w14:paraId="5065EE9A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89B8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amoxife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109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E516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4</w:t>
            </w:r>
          </w:p>
        </w:tc>
      </w:tr>
      <w:tr w:rsidR="00951264" w:rsidRPr="00104176" w14:paraId="416E2DF0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726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abiratero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6E7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EF37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951264" w:rsidRPr="00104176" w14:paraId="04055ED0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1BA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mitota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90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34C5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951264" w:rsidRPr="00104176" w14:paraId="618E17F3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FF8F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enzalutamid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EFC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4E47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951264" w:rsidRPr="00104176" w14:paraId="424030AA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BA3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anastrozo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A4C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F5DD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0D8FDA67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B3A3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letrozo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51C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5FA4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44348F56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5C03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exemesta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BA9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A914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951264" w:rsidRPr="00104176" w14:paraId="6DBCFAE2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ACB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bromocript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D1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BB14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951264" w:rsidRPr="00104176" w14:paraId="206D6EAF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A751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octreotid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819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CD1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951264" w:rsidRPr="00104176" w14:paraId="5CE7672F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FC4E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.2 Antineoplastic antibodi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EFD1" w14:textId="77777777" w:rsidR="00951264" w:rsidRPr="00104176" w:rsidRDefault="0095126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ED03B" w14:textId="77777777" w:rsidR="00951264" w:rsidRPr="00104176" w:rsidRDefault="0095126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7D59C3C2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6AB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A76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227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951264" w:rsidRPr="00104176" w14:paraId="06DB0DD6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0D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593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08D5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4C6458E3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8C4F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nivoluma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63B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2C24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951264" w:rsidRPr="00104176" w14:paraId="4AA3F51D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EBBC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5B0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2B2D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951264" w:rsidRPr="00104176" w14:paraId="594103E3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1EA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627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E020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951264" w:rsidRPr="00104176" w14:paraId="4E3BE6BB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F588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anitumuma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229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2FAC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951264" w:rsidRPr="00104176" w14:paraId="1C4E7585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7B8F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ramuciruma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FEC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3075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951264" w:rsidRPr="00104176" w14:paraId="02251851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3707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.3 Kinase inhibitor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EB480" w14:textId="237771D3" w:rsidR="00951264" w:rsidRPr="00104176" w:rsidRDefault="0095126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500</w:t>
            </w:r>
            <w:r w:rsidR="00C343FA" w:rsidRPr="00104176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F6BBC" w14:textId="77777777" w:rsidR="00951264" w:rsidRPr="00104176" w:rsidRDefault="0095126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005</w:t>
            </w:r>
          </w:p>
        </w:tc>
      </w:tr>
      <w:tr w:rsidR="00951264" w:rsidRPr="00104176" w14:paraId="6FAE26FF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893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8F6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8F28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951264" w:rsidRPr="00104176" w14:paraId="13E6E943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F6A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365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0A71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2BBCC1E3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2E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9D7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2D9D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1DC1747A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E9B3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azopa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2F6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73EC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951264" w:rsidRPr="00104176" w14:paraId="268C1FE0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7AA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793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A8E9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4326AA11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ADF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A60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B36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33B9BA5A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249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B91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2E50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773CFF6A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E323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apatinib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AAC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F7D7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32B8B4C2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86C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A70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2913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7825870F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38A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gefiti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36C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2939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5F665048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3DEA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dabrafe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106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9037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2485A134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D8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vemurafe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1EE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6AB4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951264" w:rsidRPr="00104176" w14:paraId="5D01AE8A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1CA3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afatinib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5D6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CF72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951264" w:rsidRPr="00104176" w14:paraId="09508F59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C02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bosuti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276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4893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951264" w:rsidRPr="00104176" w14:paraId="31CE1079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FBA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44D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FAA1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951264" w:rsidRPr="00104176" w14:paraId="1866EC73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C80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ibruti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694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77D8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951264" w:rsidRPr="00104176" w14:paraId="52CFB364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B3F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rameti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1F4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1FB3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18AEA3E5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DC9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lastRenderedPageBreak/>
              <w:t>crizotinib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8D5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5A38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951264" w:rsidRPr="00104176" w14:paraId="5F9DE6C9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50B8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axitinib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9C7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1E07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1</w:t>
            </w:r>
          </w:p>
        </w:tc>
      </w:tr>
      <w:tr w:rsidR="00951264" w:rsidRPr="00104176" w14:paraId="06B3E9BC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2E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873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48EB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951264" w:rsidRPr="00104176" w14:paraId="7C86C2C4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9050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osimertinib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DA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2AD7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59B1DCF4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CD0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cabozantinib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1F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6875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951264" w:rsidRPr="00104176" w14:paraId="0F5A26F0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521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lenvatinib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297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B6FB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951264" w:rsidRPr="00104176" w14:paraId="27E0800C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7C0A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anlotinib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3D9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3696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951264" w:rsidRPr="00104176" w14:paraId="481BEEE4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1317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palbociclib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452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4B7C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951264" w:rsidRPr="00104176" w14:paraId="1783AD12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7C3D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.4 Other non-cytotoxic antineoplastic agent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211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CBE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951264" w:rsidRPr="00104176" w14:paraId="68CC74CC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55F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asparagina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E68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D8D8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951264" w:rsidRPr="00104176" w14:paraId="40D41E93" w14:textId="77777777" w:rsidTr="00951264">
        <w:trPr>
          <w:trHeight w:val="320"/>
        </w:trPr>
        <w:tc>
          <w:tcPr>
            <w:tcW w:w="46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ABC0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9EF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56F1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657C93CF" w14:textId="77777777" w:rsidTr="00951264">
        <w:trPr>
          <w:trHeight w:val="340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B6FC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A34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9004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6</w:t>
            </w:r>
          </w:p>
        </w:tc>
      </w:tr>
    </w:tbl>
    <w:p w14:paraId="2C78308D" w14:textId="77777777" w:rsidR="00C343FA" w:rsidRPr="00104176" w:rsidRDefault="00C343FA" w:rsidP="00C343FA">
      <w:pPr>
        <w:rPr>
          <w:color w:val="000000" w:themeColor="text1"/>
          <w:sz w:val="20"/>
          <w:szCs w:val="20"/>
        </w:rPr>
      </w:pPr>
      <w:r w:rsidRPr="00104176">
        <w:rPr>
          <w:i/>
          <w:iCs/>
          <w:sz w:val="20"/>
          <w:szCs w:val="20"/>
        </w:rPr>
        <w:t>* A single publication may have referred to multiple kinase inhibitors</w:t>
      </w:r>
    </w:p>
    <w:p w14:paraId="24188C78" w14:textId="0D18A4D7" w:rsidR="008F4232" w:rsidRDefault="008F4232" w:rsidP="008F4232">
      <w:pPr>
        <w:spacing w:before="240"/>
      </w:pPr>
    </w:p>
    <w:p w14:paraId="5E9E2C99" w14:textId="426CCC6D" w:rsidR="008F4232" w:rsidRDefault="008F4232" w:rsidP="008F4232">
      <w:pPr>
        <w:spacing w:before="240" w:after="240"/>
        <w:rPr>
          <w:b/>
          <w:bCs/>
        </w:rPr>
      </w:pPr>
      <w:r w:rsidRPr="008F4232">
        <w:rPr>
          <w:b/>
          <w:bCs/>
        </w:rPr>
        <w:t xml:space="preserve">Supplemental Table S2. Terms for emerging topics and technologies, </w:t>
      </w:r>
      <w:proofErr w:type="gramStart"/>
      <w:r w:rsidRPr="008F4232">
        <w:rPr>
          <w:b/>
          <w:bCs/>
        </w:rPr>
        <w:t>frequency</w:t>
      </w:r>
      <w:proofErr w:type="gramEnd"/>
      <w:r w:rsidRPr="008F4232">
        <w:rPr>
          <w:b/>
          <w:bCs/>
        </w:rPr>
        <w:t xml:space="preserve"> and year of first report </w:t>
      </w:r>
    </w:p>
    <w:tbl>
      <w:tblPr>
        <w:tblW w:w="7503" w:type="dxa"/>
        <w:tblLook w:val="04A0" w:firstRow="1" w:lastRow="0" w:firstColumn="1" w:lastColumn="0" w:noHBand="0" w:noVBand="1"/>
      </w:tblPr>
      <w:tblGrid>
        <w:gridCol w:w="4810"/>
        <w:gridCol w:w="1417"/>
        <w:gridCol w:w="1276"/>
      </w:tblGrid>
      <w:tr w:rsidR="00951264" w:rsidRPr="00104176" w14:paraId="6E037AB3" w14:textId="77777777" w:rsidTr="00951264">
        <w:trPr>
          <w:trHeight w:val="340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E0E412F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3E77374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2144F8A4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Year of first report</w:t>
            </w:r>
          </w:p>
        </w:tc>
      </w:tr>
      <w:tr w:rsidR="00951264" w:rsidRPr="00104176" w14:paraId="600D8190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1E0A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 xml:space="preserve">1 Analytical </w:t>
            </w:r>
            <w:proofErr w:type="gramStart"/>
            <w:r w:rsidRPr="00104176">
              <w:rPr>
                <w:b/>
                <w:bCs/>
                <w:color w:val="000000"/>
                <w:sz w:val="20"/>
                <w:szCs w:val="20"/>
              </w:rPr>
              <w:t>techniques</w:t>
            </w:r>
            <w:proofErr w:type="gram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82698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213280FB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642F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1 Chromatograph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FFDA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338BB1AB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DA8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liquid chromatograp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23F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C02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2</w:t>
            </w:r>
          </w:p>
        </w:tc>
      </w:tr>
      <w:tr w:rsidR="00951264" w:rsidRPr="00104176" w14:paraId="324C9C1F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B46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high perform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BD1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ACD2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2</w:t>
            </w:r>
          </w:p>
        </w:tc>
      </w:tr>
      <w:tr w:rsidR="00951264" w:rsidRPr="00104176" w14:paraId="6EBDE4BA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140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HP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FDF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52FF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2</w:t>
            </w:r>
          </w:p>
        </w:tc>
      </w:tr>
      <w:tr w:rsidR="00951264" w:rsidRPr="00104176" w14:paraId="692B8797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B72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UHPL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DEC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7E6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951264" w:rsidRPr="00104176" w14:paraId="525BA76C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9907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2 Immunoassa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46DF9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56995E7A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BC6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immunoas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203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AE0A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2</w:t>
            </w:r>
          </w:p>
        </w:tc>
      </w:tr>
      <w:tr w:rsidR="00951264" w:rsidRPr="00104176" w14:paraId="58F6CA6D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92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EM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A13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45F3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6</w:t>
            </w:r>
          </w:p>
        </w:tc>
      </w:tr>
      <w:tr w:rsidR="00951264" w:rsidRPr="00104176" w14:paraId="6F331550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AFF0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k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32B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8C75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951264" w:rsidRPr="00104176" w14:paraId="57166B14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825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Enzyme linked immunosorbent as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38C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F7AC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3D4FB0FA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B3F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ELIS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9C9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B491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1</w:t>
            </w:r>
          </w:p>
        </w:tc>
      </w:tr>
      <w:tr w:rsidR="00951264" w:rsidRPr="00104176" w14:paraId="1FEA769A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3473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3 Mass Spectrometr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9E59C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4ED457CC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F20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mass spectrome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E58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70B2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9</w:t>
            </w:r>
          </w:p>
        </w:tc>
      </w:tr>
      <w:tr w:rsidR="00951264" w:rsidRPr="00104176" w14:paraId="1B3052DE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0B8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MS-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C20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0A3F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4</w:t>
            </w:r>
          </w:p>
        </w:tc>
      </w:tr>
      <w:tr w:rsidR="00951264" w:rsidRPr="00104176" w14:paraId="4E8CEF97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D169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andem m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7CE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9F9B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4</w:t>
            </w:r>
          </w:p>
        </w:tc>
      </w:tr>
      <w:tr w:rsidR="00951264" w:rsidRPr="00104176" w14:paraId="2558C659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4A1A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LC-MS-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77D8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81CE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951264" w:rsidRPr="00104176" w14:paraId="68120F48" w14:textId="77777777" w:rsidTr="00951264">
        <w:trPr>
          <w:trHeight w:val="340"/>
        </w:trPr>
        <w:tc>
          <w:tcPr>
            <w:tcW w:w="75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BDF94E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4 Raman Spectroscopy</w:t>
            </w:r>
          </w:p>
        </w:tc>
      </w:tr>
      <w:tr w:rsidR="00951264" w:rsidRPr="00104176" w14:paraId="19E59DC6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3738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S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0EB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0BB1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951264" w:rsidRPr="00104176" w14:paraId="30543642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6E8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ram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E4D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3399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29C039A2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5FD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 xml:space="preserve">surface enhanced </w:t>
            </w:r>
            <w:proofErr w:type="spellStart"/>
            <w:r w:rsidRPr="00104176">
              <w:rPr>
                <w:color w:val="000000"/>
                <w:sz w:val="20"/>
                <w:szCs w:val="20"/>
              </w:rPr>
              <w:t>raman</w:t>
            </w:r>
            <w:proofErr w:type="spellEnd"/>
            <w:r w:rsidRPr="00104176">
              <w:rPr>
                <w:color w:val="000000"/>
                <w:sz w:val="20"/>
                <w:szCs w:val="20"/>
              </w:rPr>
              <w:t xml:space="preserve"> spectroscop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6B9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1471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5ECD57FF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C940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lastRenderedPageBreak/>
              <w:t>1.5 Biosenso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88E71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73DF1CE4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AE67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lasm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53F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1636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951264" w:rsidRPr="00104176" w14:paraId="0FEFD48F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49B1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surface plasmon reson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F6A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3097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951264" w:rsidRPr="00104176" w14:paraId="14382CC7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24BF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biosens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B96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6AF8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951264" w:rsidRPr="00104176" w14:paraId="011B1106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8F41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sens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69CF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055D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951264" w:rsidRPr="00104176" w14:paraId="67163BFC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D1D3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 xml:space="preserve">1.6 Detection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6396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77E1B468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94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fluoresc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6D6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782C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5</w:t>
            </w:r>
          </w:p>
        </w:tc>
      </w:tr>
      <w:tr w:rsidR="00951264" w:rsidRPr="00104176" w14:paraId="36BA5731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F3F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ultrasen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14A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FA85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2E922963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CC1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aptam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622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0686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951264" w:rsidRPr="00104176" w14:paraId="53E6032E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7902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7 Ioniz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1047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5BF6770F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D86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desor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8EF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0096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951264" w:rsidRPr="00104176" w14:paraId="0B5FE00E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59D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04176">
              <w:rPr>
                <w:color w:val="000000"/>
                <w:sz w:val="20"/>
                <w:szCs w:val="20"/>
              </w:rPr>
              <w:t>paper.spray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22F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3F8E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1</w:t>
            </w:r>
          </w:p>
        </w:tc>
      </w:tr>
      <w:tr w:rsidR="00951264" w:rsidRPr="00104176" w14:paraId="5E3AEEE7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266A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8 Extrac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5AC9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78EE25D8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9D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ex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83E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AF1E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3</w:t>
            </w:r>
          </w:p>
        </w:tc>
      </w:tr>
      <w:tr w:rsidR="00951264" w:rsidRPr="00104176" w14:paraId="66EB68C0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B8E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solid phase extra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097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0507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4</w:t>
            </w:r>
          </w:p>
        </w:tc>
      </w:tr>
      <w:tr w:rsidR="00951264" w:rsidRPr="00104176" w14:paraId="027B1D72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7C31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1.9 Sepa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F59F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39C69022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5412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nanopillar assisted sepa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665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D064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951264" w:rsidRPr="00104176" w14:paraId="01442B5A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46FD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.2 Samp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41B33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29805EE0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DB89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2D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1178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0</w:t>
            </w:r>
          </w:p>
        </w:tc>
      </w:tr>
      <w:tr w:rsidR="00951264" w:rsidRPr="00104176" w14:paraId="6BD49B71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802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5A2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2DCF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2</w:t>
            </w:r>
          </w:p>
        </w:tc>
      </w:tr>
      <w:tr w:rsidR="00951264" w:rsidRPr="00104176" w14:paraId="7DB07756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2D78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h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325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CA34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951264" w:rsidRPr="00104176" w14:paraId="2F2A6315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266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7F7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656B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951264" w:rsidRPr="00104176" w14:paraId="329B77BE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EEF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BM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B83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4C0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951264" w:rsidRPr="00104176" w14:paraId="02C7B850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8DA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dried blood spot/D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895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4DAB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1</w:t>
            </w:r>
          </w:p>
        </w:tc>
      </w:tr>
      <w:tr w:rsidR="00951264" w:rsidRPr="00104176" w14:paraId="29D77510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850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micro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CDE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C495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951264" w:rsidRPr="00104176" w14:paraId="560D739E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BF7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 xml:space="preserve">volumetric absorptive </w:t>
            </w:r>
            <w:proofErr w:type="spellStart"/>
            <w:r w:rsidRPr="00104176">
              <w:rPr>
                <w:color w:val="000000"/>
                <w:sz w:val="20"/>
                <w:szCs w:val="20"/>
              </w:rPr>
              <w:t>microsampli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9A6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B7CB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951264" w:rsidRPr="00104176" w14:paraId="7092B555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222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alternative samp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C51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6861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951264" w:rsidRPr="00104176" w14:paraId="0279C6B1" w14:textId="77777777" w:rsidTr="00951264">
        <w:trPr>
          <w:trHeight w:val="340"/>
        </w:trPr>
        <w:tc>
          <w:tcPr>
            <w:tcW w:w="75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4378B0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 xml:space="preserve">2.3 Special patient groups </w:t>
            </w:r>
          </w:p>
        </w:tc>
      </w:tr>
      <w:tr w:rsidR="00951264" w:rsidRPr="00104176" w14:paraId="1C0598DA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241C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neon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F54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8857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951264" w:rsidRPr="00104176" w14:paraId="09C3FCC7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9C8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inf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4C1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D196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951264" w:rsidRPr="00104176" w14:paraId="0C03EDED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240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E4A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5DED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3</w:t>
            </w:r>
          </w:p>
        </w:tc>
      </w:tr>
      <w:tr w:rsidR="00951264" w:rsidRPr="00104176" w14:paraId="4B073ECE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991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98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1FA2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951264" w:rsidRPr="00104176" w14:paraId="3D59F50E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FF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DDD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E694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951264" w:rsidRPr="00104176" w14:paraId="174EACDB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E44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D7C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A97C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4</w:t>
            </w:r>
          </w:p>
        </w:tc>
      </w:tr>
      <w:tr w:rsidR="00951264" w:rsidRPr="00104176" w14:paraId="7C2025EA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FA11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elde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33F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58A1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4</w:t>
            </w:r>
          </w:p>
        </w:tc>
      </w:tr>
      <w:tr w:rsidR="00951264" w:rsidRPr="00104176" w14:paraId="03B1EBF4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88BA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ol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382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D639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4</w:t>
            </w:r>
          </w:p>
        </w:tc>
      </w:tr>
      <w:tr w:rsidR="00951264" w:rsidRPr="00104176" w14:paraId="78840D5C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922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older pati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E4C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4A2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951264" w:rsidRPr="00104176" w14:paraId="749F7201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6AC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renal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EF0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F933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0</w:t>
            </w:r>
          </w:p>
        </w:tc>
      </w:tr>
      <w:tr w:rsidR="00951264" w:rsidRPr="00104176" w14:paraId="76A7E3EF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861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acute kid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E8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E12E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1363F739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349F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end stage renal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7B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623B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951264" w:rsidRPr="00104176" w14:paraId="09372BD8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8D7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lastRenderedPageBreak/>
              <w:t>hemodialy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16B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4590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951264" w:rsidRPr="00104176" w14:paraId="3F786677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C4F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haemodialy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830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195B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951264" w:rsidRPr="00104176" w14:paraId="4C7FB9BA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C1C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51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8591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951264" w:rsidRPr="00104176" w14:paraId="665DADC6" w14:textId="77777777" w:rsidTr="00951264">
        <w:trPr>
          <w:trHeight w:val="340"/>
        </w:trPr>
        <w:tc>
          <w:tcPr>
            <w:tcW w:w="75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04E8A3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.4 Pharmacometrics, modelling and simulation</w:t>
            </w:r>
          </w:p>
        </w:tc>
      </w:tr>
      <w:tr w:rsidR="00951264" w:rsidRPr="00104176" w14:paraId="2D9DA86B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68BC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AU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C0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66A0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9</w:t>
            </w:r>
          </w:p>
        </w:tc>
      </w:tr>
      <w:tr w:rsidR="00951264" w:rsidRPr="00104176" w14:paraId="323B9557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D49C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opulation pharmacokinet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1FF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D2E0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6</w:t>
            </w:r>
          </w:p>
        </w:tc>
      </w:tr>
      <w:tr w:rsidR="00951264" w:rsidRPr="00104176" w14:paraId="1D1B5406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F96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popp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CE1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667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951264" w:rsidRPr="00104176" w14:paraId="1B706D10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287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rou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5F4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C0A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8</w:t>
            </w:r>
          </w:p>
        </w:tc>
      </w:tr>
      <w:tr w:rsidR="00951264" w:rsidRPr="00104176" w14:paraId="20835C31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CBD7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C67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637B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951264" w:rsidRPr="00104176" w14:paraId="3888FA41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3F0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Baye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7A9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A862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1</w:t>
            </w:r>
          </w:p>
        </w:tc>
      </w:tr>
      <w:tr w:rsidR="00951264" w:rsidRPr="00104176" w14:paraId="1628E71C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6E0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B0E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2385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3</w:t>
            </w:r>
          </w:p>
        </w:tc>
      </w:tr>
      <w:tr w:rsidR="00951264" w:rsidRPr="00104176" w14:paraId="1657B78C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CDF3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04176">
              <w:rPr>
                <w:color w:val="000000"/>
                <w:sz w:val="20"/>
                <w:szCs w:val="20"/>
              </w:rPr>
              <w:t>decision.support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C6A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C092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951264" w:rsidRPr="00104176" w14:paraId="659E33CA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26F0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decision_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9E0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742E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951264" w:rsidRPr="00104176" w14:paraId="361C896B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BC1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decision_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049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3ECB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951264" w:rsidRPr="00104176" w14:paraId="2F129360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A828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arget concentration interv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020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A141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951264" w:rsidRPr="00104176" w14:paraId="55984DF9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977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B0B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499A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951264" w:rsidRPr="00104176" w14:paraId="5FA104DC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3846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K/P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C81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B30F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951264" w:rsidRPr="00104176" w14:paraId="4AD0141E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311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pharmacometr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AE8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E4D1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951264" w:rsidRPr="00104176" w14:paraId="4A95DCBF" w14:textId="77777777" w:rsidTr="00951264">
        <w:trPr>
          <w:trHeight w:val="340"/>
        </w:trPr>
        <w:tc>
          <w:tcPr>
            <w:tcW w:w="75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A0958C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.5 Metabolism and pharmacogenetics/genomics</w:t>
            </w:r>
          </w:p>
        </w:tc>
      </w:tr>
      <w:tr w:rsidR="00951264" w:rsidRPr="00104176" w14:paraId="1344C509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70C3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DFD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38C9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7</w:t>
            </w:r>
          </w:p>
        </w:tc>
      </w:tr>
      <w:tr w:rsidR="00951264" w:rsidRPr="00104176" w14:paraId="4BAE3EB1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B7BF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D2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7F2E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2</w:t>
            </w:r>
          </w:p>
        </w:tc>
      </w:tr>
      <w:tr w:rsidR="00951264" w:rsidRPr="00104176" w14:paraId="3E405343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DDA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F35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8159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9</w:t>
            </w:r>
          </w:p>
        </w:tc>
      </w:tr>
      <w:tr w:rsidR="00951264" w:rsidRPr="00104176" w14:paraId="623618F4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0748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pharmacog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C1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C7A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9</w:t>
            </w:r>
          </w:p>
        </w:tc>
      </w:tr>
      <w:tr w:rsidR="00951264" w:rsidRPr="00104176" w14:paraId="20882A2E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3210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Y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7F75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777B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951264" w:rsidRPr="00104176" w14:paraId="025B7681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EED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916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5766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951264" w:rsidRPr="00104176" w14:paraId="49ED6E71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F1B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4176">
              <w:rPr>
                <w:color w:val="000000"/>
                <w:sz w:val="20"/>
                <w:szCs w:val="20"/>
              </w:rPr>
              <w:t>pg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55A0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4988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951264" w:rsidRPr="00104176" w14:paraId="1AC5388E" w14:textId="77777777" w:rsidTr="00951264">
        <w:trPr>
          <w:trHeight w:val="340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C808" w14:textId="77777777" w:rsidR="00951264" w:rsidRPr="00104176" w:rsidRDefault="0095126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4176">
              <w:rPr>
                <w:b/>
                <w:bCs/>
                <w:color w:val="000000"/>
                <w:sz w:val="20"/>
                <w:szCs w:val="20"/>
              </w:rPr>
              <w:t>2.6 Unique concept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0B2B9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51264" w:rsidRPr="00104176" w14:paraId="10B87F5C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4EC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ox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5D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A00AC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0</w:t>
            </w:r>
          </w:p>
        </w:tc>
      </w:tr>
      <w:tr w:rsidR="00951264" w:rsidRPr="00104176" w14:paraId="26FE6D1A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9ABB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ox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B52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85C01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80</w:t>
            </w:r>
          </w:p>
        </w:tc>
      </w:tr>
      <w:tr w:rsidR="00951264" w:rsidRPr="00104176" w14:paraId="239DA995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5704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matri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DC6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DBB0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7</w:t>
            </w:r>
          </w:p>
        </w:tc>
      </w:tr>
      <w:tr w:rsidR="00951264" w:rsidRPr="00104176" w14:paraId="2DCA5693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740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matri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DB2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F34D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7</w:t>
            </w:r>
          </w:p>
        </w:tc>
      </w:tr>
      <w:tr w:rsidR="00951264" w:rsidRPr="00104176" w14:paraId="3F4F09D9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09AA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9B7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33256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1998</w:t>
            </w:r>
          </w:p>
        </w:tc>
      </w:tr>
      <w:tr w:rsidR="00951264" w:rsidRPr="00104176" w14:paraId="7AAB1555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A65E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4A7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6EEFD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01</w:t>
            </w:r>
          </w:p>
        </w:tc>
      </w:tr>
      <w:tr w:rsidR="00951264" w:rsidRPr="00104176" w14:paraId="2D01D71E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4B47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9DC4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319CE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951264" w:rsidRPr="00104176" w14:paraId="1FD7D46F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673A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n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0EF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BE187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951264" w:rsidRPr="00104176" w14:paraId="339530C1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5861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ircad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419A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58BE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951264" w:rsidRPr="00104176" w14:paraId="1FC7D88E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1E0C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AC9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1A68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951264" w:rsidRPr="00104176" w14:paraId="47A4AEDC" w14:textId="77777777" w:rsidTr="00951264">
        <w:trPr>
          <w:trHeight w:val="32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9215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TLA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08F2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3F32B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951264" w:rsidRPr="00104176" w14:paraId="4514D45D" w14:textId="77777777" w:rsidTr="00951264">
        <w:trPr>
          <w:trHeight w:val="3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F9AD" w14:textId="77777777" w:rsidR="00951264" w:rsidRPr="00104176" w:rsidRDefault="00951264">
            <w:pPr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checkpoi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2DD3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9D889" w14:textId="77777777" w:rsidR="00951264" w:rsidRPr="00104176" w:rsidRDefault="00951264">
            <w:pPr>
              <w:jc w:val="right"/>
              <w:rPr>
                <w:color w:val="000000"/>
                <w:sz w:val="20"/>
                <w:szCs w:val="20"/>
              </w:rPr>
            </w:pPr>
            <w:r w:rsidRPr="00104176">
              <w:rPr>
                <w:color w:val="000000"/>
                <w:sz w:val="20"/>
                <w:szCs w:val="20"/>
              </w:rPr>
              <w:t>2019</w:t>
            </w:r>
          </w:p>
        </w:tc>
      </w:tr>
    </w:tbl>
    <w:p w14:paraId="62EB576C" w14:textId="39164C53" w:rsidR="00951264" w:rsidRDefault="00951264" w:rsidP="008F4232">
      <w:pPr>
        <w:spacing w:before="240" w:after="240"/>
        <w:rPr>
          <w:b/>
          <w:bCs/>
        </w:rPr>
      </w:pPr>
    </w:p>
    <w:p w14:paraId="2F88A1F3" w14:textId="1D72D043" w:rsidR="00104176" w:rsidRPr="00BD2A23" w:rsidRDefault="00104176" w:rsidP="00104176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BD2A23">
        <w:rPr>
          <w:b/>
          <w:bCs/>
        </w:rPr>
        <w:t xml:space="preserve">Table </w:t>
      </w:r>
      <w:r>
        <w:rPr>
          <w:b/>
          <w:bCs/>
        </w:rPr>
        <w:t>S3</w:t>
      </w:r>
      <w:r w:rsidRPr="00BD2A23">
        <w:rPr>
          <w:b/>
          <w:bCs/>
        </w:rPr>
        <w:t>.</w:t>
      </w:r>
      <w:r>
        <w:rPr>
          <w:b/>
          <w:bCs/>
        </w:rPr>
        <w:t xml:space="preserve"> </w:t>
      </w:r>
      <w:r w:rsidRPr="00BD2A23">
        <w:rPr>
          <w:b/>
          <w:bCs/>
        </w:rPr>
        <w:t xml:space="preserve">Publication type identified for the </w:t>
      </w:r>
      <w:proofErr w:type="gramStart"/>
      <w:r w:rsidRPr="00BD2A23">
        <w:rPr>
          <w:b/>
          <w:bCs/>
        </w:rPr>
        <w:t>most commonly reported</w:t>
      </w:r>
      <w:proofErr w:type="gramEnd"/>
      <w:r w:rsidRPr="00BD2A23">
        <w:rPr>
          <w:b/>
          <w:bCs/>
        </w:rPr>
        <w:t xml:space="preserve"> concepts across the sample (25 reports or more).</w:t>
      </w:r>
    </w:p>
    <w:tbl>
      <w:tblPr>
        <w:tblW w:w="9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851"/>
        <w:gridCol w:w="1417"/>
        <w:gridCol w:w="1417"/>
        <w:gridCol w:w="1418"/>
        <w:gridCol w:w="1417"/>
      </w:tblGrid>
      <w:tr w:rsidR="00104176" w:rsidRPr="00094E48" w14:paraId="2199989F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7B9ABFD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907D20B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5C11AE43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Analytical method development and valid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D571802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Clinical trials and primary stud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0140CC23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Modelling and simu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DE4122A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Reviews and perspectives</w:t>
            </w:r>
          </w:p>
        </w:tc>
      </w:tr>
      <w:tr w:rsidR="00104176" w:rsidRPr="00094E48" w14:paraId="23CA092F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C80D60E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Analytical Meth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5A0A175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4E5EB07A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1A50589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52D22665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6317D16C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04176" w:rsidRPr="00094E48" w14:paraId="758E795B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F079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Liquid chromatograph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342E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AC5AD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21 (81.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E604E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7 (11.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15DBE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 (2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5E77D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7 (4.7%)</w:t>
            </w:r>
          </w:p>
        </w:tc>
      </w:tr>
      <w:tr w:rsidR="00104176" w:rsidRPr="00094E48" w14:paraId="477BD76D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28BD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mass spectromet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AE98E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EC69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11 (8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4D50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1 (8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CA53D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 (0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BE42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6 (4.7%)</w:t>
            </w:r>
          </w:p>
        </w:tc>
      </w:tr>
      <w:tr w:rsidR="00104176" w:rsidRPr="00094E48" w14:paraId="5176C21B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439BA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MS-M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7793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1714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08 (93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33271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6 (5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2F2BE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NA (NA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726C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 (0.9%)</w:t>
            </w:r>
          </w:p>
        </w:tc>
      </w:tr>
      <w:tr w:rsidR="00104176" w:rsidRPr="00094E48" w14:paraId="4C0AB50D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179A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tandem mas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4A81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1BC4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95 (8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08034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9 (8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31C44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 (0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01A3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 (2.8%)</w:t>
            </w:r>
          </w:p>
        </w:tc>
      </w:tr>
      <w:tr w:rsidR="00104176" w:rsidRPr="00094E48" w14:paraId="10AA0A44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0A45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LC-MS-M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D77AB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4C1B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95 (94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7BD0E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 (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C9170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NA (NA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436E1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 (1%)</w:t>
            </w:r>
          </w:p>
        </w:tc>
      </w:tr>
      <w:tr w:rsidR="00104176" w:rsidRPr="00094E48" w14:paraId="3CB4BCFD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892D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HPLC (includes UHPLC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62E8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3C48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6 (83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6BCEA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 (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A495A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 (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CF4B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 (4.5%)</w:t>
            </w:r>
          </w:p>
        </w:tc>
      </w:tr>
      <w:tr w:rsidR="00104176" w:rsidRPr="00094E48" w14:paraId="100DE987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30BB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high performa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4D16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25488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8 (73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19F6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0 (19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CFC8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 (5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06CE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 (1.9%)</w:t>
            </w:r>
          </w:p>
        </w:tc>
      </w:tr>
      <w:tr w:rsidR="00104176" w:rsidRPr="00094E48" w14:paraId="039D31EE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4A834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5834C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ABB20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5 (83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988AA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 (13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CAF4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 (3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CD391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NA (NA%)</w:t>
            </w:r>
          </w:p>
        </w:tc>
      </w:tr>
      <w:tr w:rsidR="00104176" w:rsidRPr="00094E48" w14:paraId="095D5528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4091192E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Special Populati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97FC983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56626B39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8B8523C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72378A2E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57BD045D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04176" w:rsidRPr="00094E48" w14:paraId="65D4B562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88C30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chil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6F12A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ECF6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7 (15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7282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9 (42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D92C0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7 (15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3BD5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2 (26.7%)</w:t>
            </w:r>
          </w:p>
        </w:tc>
      </w:tr>
      <w:tr w:rsidR="00104176" w:rsidRPr="00094E48" w14:paraId="734EAEE2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F629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proofErr w:type="spellStart"/>
            <w:r w:rsidRPr="0095335A">
              <w:rPr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5391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B9D64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 (14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1D918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1 (39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270C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 (17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D039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8 (28.6%)</w:t>
            </w:r>
          </w:p>
        </w:tc>
      </w:tr>
      <w:tr w:rsidR="00104176" w:rsidRPr="00094E48" w14:paraId="7679A3AD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812C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adul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648AB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EAE2D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 (18.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CB6F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6 (22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3C13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6 (22.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7A67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0 (37%)</w:t>
            </w:r>
          </w:p>
        </w:tc>
      </w:tr>
      <w:tr w:rsidR="00104176" w:rsidRPr="00094E48" w14:paraId="1E63E787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3389277F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Pharmacometric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FBD1286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037C5AED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54B8EB12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551EFB7D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0A2BE1B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04176" w:rsidRPr="00094E48" w14:paraId="03BE43FF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5F81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troug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B603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74AD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7 (18.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EF5AC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0 (54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3799E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0 (10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D435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5 (16.3%)</w:t>
            </w:r>
          </w:p>
        </w:tc>
      </w:tr>
      <w:tr w:rsidR="00104176" w:rsidRPr="00094E48" w14:paraId="79112BE3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33D24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AU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D6E0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42971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 (6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68E6C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8 (46.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28BD1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9 (31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AAED0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9 (15%)</w:t>
            </w:r>
          </w:p>
        </w:tc>
      </w:tr>
      <w:tr w:rsidR="00104176" w:rsidRPr="00094E48" w14:paraId="62E845AD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DAADD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population pharmacokinet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09C74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EE28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 (1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4834C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 (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DCDE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9 (72.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1FCB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 (12.5%)</w:t>
            </w:r>
          </w:p>
        </w:tc>
      </w:tr>
      <w:tr w:rsidR="00104176" w:rsidRPr="00094E48" w14:paraId="372B5BC7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5F85C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Baye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5943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42E6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 (5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48A7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8 (22.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00244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5 (42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3D62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0 (28.6%)</w:t>
            </w:r>
          </w:p>
        </w:tc>
      </w:tr>
      <w:tr w:rsidR="00104176" w:rsidRPr="00094E48" w14:paraId="70889A54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CB15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simul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B49F8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164E4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 (10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868B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 (10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58E1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9 (65.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9EEBD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 (13.8%)</w:t>
            </w:r>
          </w:p>
        </w:tc>
      </w:tr>
      <w:tr w:rsidR="00104176" w:rsidRPr="00094E48" w14:paraId="5204A431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5884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deci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98D5D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121DE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7 (2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D2FD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6 (2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238E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 (1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DED48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9 (36%)</w:t>
            </w:r>
          </w:p>
        </w:tc>
      </w:tr>
      <w:tr w:rsidR="00104176" w:rsidRPr="00094E48" w14:paraId="53E4A9A5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71BDF1E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Pharmacogenetics and metabolis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34B4A48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A6D7178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73A6BCBE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5EA3AF0C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487F3A19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04176" w:rsidRPr="00094E48" w14:paraId="12668B13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D139C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metaboli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5F40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F9EC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86 (55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A801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7 (17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11014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9 (12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2B6AA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2 (14.3%)</w:t>
            </w:r>
          </w:p>
        </w:tc>
      </w:tr>
      <w:tr w:rsidR="00104176" w:rsidRPr="00094E48" w14:paraId="6C3BA510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2204A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intera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D55D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2808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7 (31.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9BC1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4 (25.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0D02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6 (11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DA12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7 (31.5%)</w:t>
            </w:r>
          </w:p>
        </w:tc>
      </w:tr>
      <w:tr w:rsidR="00104176" w:rsidRPr="00094E48" w14:paraId="1D0D5A0C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83F7D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proofErr w:type="spellStart"/>
            <w:r w:rsidRPr="0095335A">
              <w:rPr>
                <w:sz w:val="20"/>
                <w:szCs w:val="20"/>
              </w:rPr>
              <w:t>pharmacogen</w:t>
            </w:r>
            <w:proofErr w:type="spellEnd"/>
            <w:r w:rsidRPr="0095335A">
              <w:rPr>
                <w:sz w:val="20"/>
                <w:szCs w:val="20"/>
              </w:rPr>
              <w:t>'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86EC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FD138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 (6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A18E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6 (18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A1B4E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NA (NA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63A7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5 (75.8%)</w:t>
            </w:r>
          </w:p>
        </w:tc>
      </w:tr>
      <w:tr w:rsidR="00104176" w:rsidRPr="00094E48" w14:paraId="3C73C89E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4330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CY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6AE58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B4A25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 (11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8680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0 (3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B8E50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 (18.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F6EA0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9 (33.3%)</w:t>
            </w:r>
          </w:p>
        </w:tc>
      </w:tr>
      <w:tr w:rsidR="00104176" w:rsidRPr="00094E48" w14:paraId="4E28CF0D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41CBB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F08C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081C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 (1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F6DB4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6 (2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09E5B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4 (1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7EE9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1 (44%)</w:t>
            </w:r>
          </w:p>
        </w:tc>
      </w:tr>
      <w:tr w:rsidR="00104176" w:rsidRPr="00094E48" w14:paraId="1A148F89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0E9C0868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  <w:r w:rsidRPr="00094E48">
              <w:rPr>
                <w:b/>
                <w:bCs/>
                <w:sz w:val="20"/>
                <w:szCs w:val="20"/>
              </w:rPr>
              <w:t>Other term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2FB39BA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4AE25409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67BEB156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9A628CE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6782448" w14:textId="77777777" w:rsidR="00104176" w:rsidRPr="00094E48" w:rsidRDefault="00104176" w:rsidP="00991D6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04176" w:rsidRPr="00094E48" w14:paraId="63DA33D9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3492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targe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9EA21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7DE1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2 (21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FD3A0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8 (14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66E9A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5 (8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DDCBE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1 (55.4%)</w:t>
            </w:r>
          </w:p>
        </w:tc>
      </w:tr>
      <w:tr w:rsidR="00104176" w:rsidRPr="00094E48" w14:paraId="1DBD3CD7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3E8F8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c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D437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2101D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4 (4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0E0E2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2 (34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0085B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 (2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D651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8 (22.9%)</w:t>
            </w:r>
          </w:p>
        </w:tc>
      </w:tr>
      <w:tr w:rsidR="00104176" w:rsidRPr="00094E48" w14:paraId="45A8E1C8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3D121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dried blood spot/DB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AD4B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EBEA7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4 (88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4EE9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 (3.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24CEF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NA (NA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E2F4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 (7.4%)</w:t>
            </w:r>
          </w:p>
        </w:tc>
      </w:tr>
      <w:tr w:rsidR="00104176" w:rsidRPr="00094E48" w14:paraId="63B97449" w14:textId="77777777" w:rsidTr="00991D62">
        <w:trPr>
          <w:trHeight w:val="329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A7C76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na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5ADA9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3EA5D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8 (69.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2AD93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1 (3.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9DEA8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NA (NA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FAF6B" w14:textId="77777777" w:rsidR="00104176" w:rsidRPr="0095335A" w:rsidRDefault="00104176" w:rsidP="00991D62">
            <w:pPr>
              <w:rPr>
                <w:sz w:val="20"/>
                <w:szCs w:val="20"/>
              </w:rPr>
            </w:pPr>
            <w:r w:rsidRPr="0095335A">
              <w:rPr>
                <w:sz w:val="20"/>
                <w:szCs w:val="20"/>
              </w:rPr>
              <w:t>7 (26.9%)</w:t>
            </w:r>
          </w:p>
        </w:tc>
      </w:tr>
    </w:tbl>
    <w:p w14:paraId="277ADD4D" w14:textId="77777777" w:rsidR="00104176" w:rsidRPr="008F4232" w:rsidRDefault="00104176" w:rsidP="008F4232">
      <w:pPr>
        <w:spacing w:before="240" w:after="240"/>
        <w:rPr>
          <w:b/>
          <w:bCs/>
        </w:rPr>
      </w:pPr>
    </w:p>
    <w:sectPr w:rsidR="00104176" w:rsidRPr="008F423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20BD8" w14:textId="77777777" w:rsidR="006C38E8" w:rsidRDefault="006C38E8" w:rsidP="00117666">
      <w:r>
        <w:separator/>
      </w:r>
    </w:p>
  </w:endnote>
  <w:endnote w:type="continuationSeparator" w:id="0">
    <w:p w14:paraId="7874B0D1" w14:textId="77777777" w:rsidR="006C38E8" w:rsidRDefault="006C38E8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1EF6D" w14:textId="77777777" w:rsidR="006C38E8" w:rsidRDefault="006C38E8" w:rsidP="00117666">
      <w:r>
        <w:separator/>
      </w:r>
    </w:p>
  </w:footnote>
  <w:footnote w:type="continuationSeparator" w:id="0">
    <w:p w14:paraId="0CA2D1C7" w14:textId="77777777" w:rsidR="006C38E8" w:rsidRDefault="006C38E8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B36DC2"/>
    <w:multiLevelType w:val="hybridMultilevel"/>
    <w:tmpl w:val="C1045D68"/>
    <w:lvl w:ilvl="0" w:tplc="916EAA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D74083"/>
    <w:multiLevelType w:val="hybridMultilevel"/>
    <w:tmpl w:val="C890F28C"/>
    <w:lvl w:ilvl="0" w:tplc="8F3087C2">
      <w:start w:val="1"/>
      <w:numFmt w:val="decimal"/>
      <w:lvlText w:val="%1."/>
      <w:lvlJc w:val="left"/>
      <w:pPr>
        <w:ind w:left="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60" w:hanging="360"/>
      </w:pPr>
    </w:lvl>
    <w:lvl w:ilvl="2" w:tplc="0809001B" w:tentative="1">
      <w:start w:val="1"/>
      <w:numFmt w:val="lowerRoman"/>
      <w:lvlText w:val="%3."/>
      <w:lvlJc w:val="right"/>
      <w:pPr>
        <w:ind w:left="1880" w:hanging="180"/>
      </w:pPr>
    </w:lvl>
    <w:lvl w:ilvl="3" w:tplc="0809000F" w:tentative="1">
      <w:start w:val="1"/>
      <w:numFmt w:val="decimal"/>
      <w:lvlText w:val="%4."/>
      <w:lvlJc w:val="left"/>
      <w:pPr>
        <w:ind w:left="2600" w:hanging="360"/>
      </w:pPr>
    </w:lvl>
    <w:lvl w:ilvl="4" w:tplc="08090019" w:tentative="1">
      <w:start w:val="1"/>
      <w:numFmt w:val="lowerLetter"/>
      <w:lvlText w:val="%5."/>
      <w:lvlJc w:val="left"/>
      <w:pPr>
        <w:ind w:left="3320" w:hanging="360"/>
      </w:pPr>
    </w:lvl>
    <w:lvl w:ilvl="5" w:tplc="0809001B" w:tentative="1">
      <w:start w:val="1"/>
      <w:numFmt w:val="lowerRoman"/>
      <w:lvlText w:val="%6."/>
      <w:lvlJc w:val="right"/>
      <w:pPr>
        <w:ind w:left="4040" w:hanging="180"/>
      </w:pPr>
    </w:lvl>
    <w:lvl w:ilvl="6" w:tplc="0809000F" w:tentative="1">
      <w:start w:val="1"/>
      <w:numFmt w:val="decimal"/>
      <w:lvlText w:val="%7."/>
      <w:lvlJc w:val="left"/>
      <w:pPr>
        <w:ind w:left="4760" w:hanging="360"/>
      </w:pPr>
    </w:lvl>
    <w:lvl w:ilvl="7" w:tplc="08090019" w:tentative="1">
      <w:start w:val="1"/>
      <w:numFmt w:val="lowerLetter"/>
      <w:lvlText w:val="%8."/>
      <w:lvlJc w:val="left"/>
      <w:pPr>
        <w:ind w:left="5480" w:hanging="360"/>
      </w:pPr>
    </w:lvl>
    <w:lvl w:ilvl="8" w:tplc="08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25217045">
    <w:abstractNumId w:val="0"/>
  </w:num>
  <w:num w:numId="2" w16cid:durableId="574559236">
    <w:abstractNumId w:val="6"/>
  </w:num>
  <w:num w:numId="3" w16cid:durableId="940913317">
    <w:abstractNumId w:val="1"/>
  </w:num>
  <w:num w:numId="4" w16cid:durableId="1952781460">
    <w:abstractNumId w:val="7"/>
  </w:num>
  <w:num w:numId="5" w16cid:durableId="5019661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9651096">
    <w:abstractNumId w:val="3"/>
  </w:num>
  <w:num w:numId="7" w16cid:durableId="1709069642">
    <w:abstractNumId w:val="8"/>
  </w:num>
  <w:num w:numId="8" w16cid:durableId="2028672095">
    <w:abstractNumId w:val="8"/>
  </w:num>
  <w:num w:numId="9" w16cid:durableId="716588972">
    <w:abstractNumId w:val="8"/>
  </w:num>
  <w:num w:numId="10" w16cid:durableId="1842357680">
    <w:abstractNumId w:val="8"/>
  </w:num>
  <w:num w:numId="11" w16cid:durableId="168834189">
    <w:abstractNumId w:val="8"/>
  </w:num>
  <w:num w:numId="12" w16cid:durableId="239213943">
    <w:abstractNumId w:val="8"/>
  </w:num>
  <w:num w:numId="13" w16cid:durableId="755439327">
    <w:abstractNumId w:val="3"/>
  </w:num>
  <w:num w:numId="14" w16cid:durableId="153421348">
    <w:abstractNumId w:val="2"/>
  </w:num>
  <w:num w:numId="15" w16cid:durableId="1783649864">
    <w:abstractNumId w:val="2"/>
  </w:num>
  <w:num w:numId="16" w16cid:durableId="1849634841">
    <w:abstractNumId w:val="2"/>
  </w:num>
  <w:num w:numId="17" w16cid:durableId="2052918642">
    <w:abstractNumId w:val="2"/>
  </w:num>
  <w:num w:numId="18" w16cid:durableId="441926505">
    <w:abstractNumId w:val="2"/>
  </w:num>
  <w:num w:numId="19" w16cid:durableId="1349137775">
    <w:abstractNumId w:val="2"/>
  </w:num>
  <w:num w:numId="20" w16cid:durableId="342361609">
    <w:abstractNumId w:val="4"/>
  </w:num>
  <w:num w:numId="21" w16cid:durableId="3929666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4176"/>
    <w:rsid w:val="00105FD9"/>
    <w:rsid w:val="00117666"/>
    <w:rsid w:val="00142FE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038C"/>
    <w:rsid w:val="003544FB"/>
    <w:rsid w:val="003D2F2D"/>
    <w:rsid w:val="00401590"/>
    <w:rsid w:val="004379D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77E8"/>
    <w:rsid w:val="006375C7"/>
    <w:rsid w:val="00654E8F"/>
    <w:rsid w:val="00660D05"/>
    <w:rsid w:val="006820B1"/>
    <w:rsid w:val="006860FD"/>
    <w:rsid w:val="006B7D14"/>
    <w:rsid w:val="006C38E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4232"/>
    <w:rsid w:val="009151AA"/>
    <w:rsid w:val="0093429D"/>
    <w:rsid w:val="00943573"/>
    <w:rsid w:val="00951264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43F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0485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2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142F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t2yv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7</Pages>
  <Words>1139</Words>
  <Characters>64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na Stojanova - SVHNS</cp:lastModifiedBy>
  <cp:revision>2</cp:revision>
  <cp:lastPrinted>2013-10-03T12:51:00Z</cp:lastPrinted>
  <dcterms:created xsi:type="dcterms:W3CDTF">2022-08-08T02:25:00Z</dcterms:created>
  <dcterms:modified xsi:type="dcterms:W3CDTF">2022-08-08T02:25:00Z</dcterms:modified>
</cp:coreProperties>
</file>